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BDFF4" w14:textId="370A488E" w:rsidR="009A1CAF" w:rsidRPr="00A944E3" w:rsidRDefault="000431F7" w:rsidP="009E7F2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944E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0D5D59">
        <w:rPr>
          <w:rFonts w:ascii="Times New Roman" w:hAnsi="Times New Roman" w:cs="Times New Roman"/>
          <w:b/>
          <w:bCs/>
          <w:sz w:val="20"/>
          <w:szCs w:val="20"/>
          <w:lang w:val="en-US"/>
        </w:rPr>
        <w:t>A.</w:t>
      </w:r>
      <w:r w:rsidRPr="00A944E3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9E7F24" w:rsidRPr="00A944E3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="009E7F24" w:rsidRPr="00A944E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Histological outcome stratified by biopsy result</w:t>
      </w:r>
    </w:p>
    <w:p w14:paraId="36DDC2F0" w14:textId="592DFC29" w:rsidR="00830DD2" w:rsidRPr="00A944E3" w:rsidRDefault="00830DD2" w:rsidP="009E7F2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65"/>
        <w:gridCol w:w="1935"/>
        <w:gridCol w:w="1275"/>
        <w:gridCol w:w="1560"/>
      </w:tblGrid>
      <w:tr w:rsidR="2F4323ED" w:rsidRPr="00A944E3" w14:paraId="3C2204B7" w14:textId="77777777" w:rsidTr="009E7F24">
        <w:trPr>
          <w:trHeight w:val="300"/>
        </w:trPr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EDF1B3" w14:textId="4E6524E8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4770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6EB19EA" w14:textId="2F100E1A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eatment Specimen</w:t>
            </w:r>
          </w:p>
        </w:tc>
      </w:tr>
      <w:tr w:rsidR="2F4323ED" w:rsidRPr="00A944E3" w14:paraId="428204BF" w14:textId="77777777" w:rsidTr="009E7F24">
        <w:trPr>
          <w:trHeight w:val="300"/>
        </w:trPr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FF067E" w14:textId="056D49BB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1 (N=749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400C55" w14:textId="266DA3B1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N 1 or </w:t>
            </w:r>
            <w:proofErr w:type="spellStart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C78E42" w14:textId="2C663264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9EDEAB" w14:textId="0A502E03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%</w:t>
            </w:r>
          </w:p>
        </w:tc>
      </w:tr>
      <w:tr w:rsidR="2F4323ED" w:rsidRPr="00A944E3" w14:paraId="32635309" w14:textId="77777777" w:rsidTr="009E7F24">
        <w:trPr>
          <w:trHeight w:val="300"/>
        </w:trPr>
        <w:tc>
          <w:tcPr>
            <w:tcW w:w="2265" w:type="dxa"/>
            <w:tcBorders>
              <w:right w:val="single" w:sz="4" w:space="0" w:color="auto"/>
            </w:tcBorders>
            <w:vAlign w:val="bottom"/>
          </w:tcPr>
          <w:p w14:paraId="0F5E539F" w14:textId="1B81238F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bottom"/>
          </w:tcPr>
          <w:p w14:paraId="3AC9EB01" w14:textId="4C851C23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2: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3264796B" w14:textId="0CDEE53A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15722113" w14:textId="7D70D971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%</w:t>
            </w:r>
          </w:p>
        </w:tc>
      </w:tr>
      <w:tr w:rsidR="2F4323ED" w:rsidRPr="00A944E3" w14:paraId="5098F227" w14:textId="77777777" w:rsidTr="009E7F24">
        <w:trPr>
          <w:trHeight w:val="300"/>
        </w:trPr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35E00F" w14:textId="4A2FA225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574721" w14:textId="4C9E13B1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3 or more: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AD8FBC" w14:textId="2F9D578E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D76B70" w14:textId="164CCA20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%</w:t>
            </w:r>
          </w:p>
        </w:tc>
      </w:tr>
      <w:tr w:rsidR="2F4323ED" w:rsidRPr="00A944E3" w14:paraId="1993ACDC" w14:textId="77777777" w:rsidTr="009E7F24">
        <w:trPr>
          <w:trHeight w:val="300"/>
        </w:trPr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8277FA" w14:textId="20D1587B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2 (N=3.682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7BFCD6" w14:textId="00904424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N 1 or </w:t>
            </w:r>
            <w:proofErr w:type="spellStart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142745" w14:textId="66F91A3E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DD22ED" w14:textId="4B01B24E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%</w:t>
            </w:r>
          </w:p>
        </w:tc>
      </w:tr>
      <w:tr w:rsidR="2F4323ED" w:rsidRPr="00A944E3" w14:paraId="48461934" w14:textId="77777777" w:rsidTr="009E7F24">
        <w:trPr>
          <w:trHeight w:val="300"/>
        </w:trPr>
        <w:tc>
          <w:tcPr>
            <w:tcW w:w="2265" w:type="dxa"/>
            <w:tcBorders>
              <w:right w:val="single" w:sz="4" w:space="0" w:color="auto"/>
            </w:tcBorders>
            <w:vAlign w:val="bottom"/>
          </w:tcPr>
          <w:p w14:paraId="3424E3A2" w14:textId="27435E6D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bottom"/>
          </w:tcPr>
          <w:p w14:paraId="03D35AEB" w14:textId="4092E44D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2: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76882B21" w14:textId="790C3C53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2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0416DEDB" w14:textId="0F5F4BDF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%</w:t>
            </w:r>
          </w:p>
        </w:tc>
      </w:tr>
      <w:tr w:rsidR="2F4323ED" w:rsidRPr="00A944E3" w14:paraId="3D08A6AA" w14:textId="77777777" w:rsidTr="009E7F24">
        <w:trPr>
          <w:trHeight w:val="300"/>
        </w:trPr>
        <w:tc>
          <w:tcPr>
            <w:tcW w:w="226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45C22E" w14:textId="78F8781B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854EBD" w14:textId="341EE4CB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3 or more: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CE4963" w14:textId="219DE7BA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D395D8" w14:textId="0400302D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</w:tc>
      </w:tr>
      <w:tr w:rsidR="2F4323ED" w:rsidRPr="00A944E3" w14:paraId="287C6617" w14:textId="77777777" w:rsidTr="009E7F24">
        <w:trPr>
          <w:trHeight w:val="300"/>
        </w:trPr>
        <w:tc>
          <w:tcPr>
            <w:tcW w:w="226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941FB20" w14:textId="71BCA31A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3 (N=5.030)</w:t>
            </w:r>
          </w:p>
        </w:tc>
        <w:tc>
          <w:tcPr>
            <w:tcW w:w="193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C177D2" w14:textId="67890F4D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IN 1 or </w:t>
            </w:r>
            <w:proofErr w:type="spellStart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081EE68" w14:textId="0A325D55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E67980" w14:textId="091A5118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%</w:t>
            </w:r>
          </w:p>
        </w:tc>
      </w:tr>
      <w:tr w:rsidR="2F4323ED" w:rsidRPr="00A944E3" w14:paraId="0490A9CE" w14:textId="77777777" w:rsidTr="009E7F24">
        <w:trPr>
          <w:trHeight w:val="300"/>
        </w:trPr>
        <w:tc>
          <w:tcPr>
            <w:tcW w:w="2265" w:type="dxa"/>
            <w:tcBorders>
              <w:right w:val="single" w:sz="4" w:space="0" w:color="auto"/>
            </w:tcBorders>
            <w:vAlign w:val="bottom"/>
          </w:tcPr>
          <w:p w14:paraId="04CDB5F2" w14:textId="527EA9A2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bottom"/>
          </w:tcPr>
          <w:p w14:paraId="30065550" w14:textId="72694EA5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2: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45F035A1" w14:textId="00F62467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4CED93EA" w14:textId="25159DD0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%</w:t>
            </w:r>
          </w:p>
        </w:tc>
      </w:tr>
      <w:tr w:rsidR="2F4323ED" w:rsidRPr="00A944E3" w14:paraId="5FADA26D" w14:textId="77777777" w:rsidTr="009E7F24">
        <w:trPr>
          <w:trHeight w:val="300"/>
        </w:trPr>
        <w:tc>
          <w:tcPr>
            <w:tcW w:w="2265" w:type="dxa"/>
            <w:tcBorders>
              <w:right w:val="single" w:sz="4" w:space="0" w:color="auto"/>
            </w:tcBorders>
            <w:vAlign w:val="bottom"/>
          </w:tcPr>
          <w:p w14:paraId="5F770E73" w14:textId="28D7F590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35" w:type="dxa"/>
            <w:tcBorders>
              <w:left w:val="single" w:sz="4" w:space="0" w:color="auto"/>
            </w:tcBorders>
            <w:vAlign w:val="bottom"/>
          </w:tcPr>
          <w:p w14:paraId="2CD45CC8" w14:textId="76B91863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IN 3 or more: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vAlign w:val="bottom"/>
          </w:tcPr>
          <w:p w14:paraId="6CB74160" w14:textId="7EA49AD7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vAlign w:val="bottom"/>
          </w:tcPr>
          <w:p w14:paraId="733829C5" w14:textId="02D64E2C" w:rsidR="2F4323ED" w:rsidRPr="00A944E3" w:rsidRDefault="2F4323ED" w:rsidP="009E7F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E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%</w:t>
            </w:r>
          </w:p>
        </w:tc>
      </w:tr>
    </w:tbl>
    <w:p w14:paraId="5A32F4BF" w14:textId="21922D7F" w:rsidR="00830DD2" w:rsidRPr="00A944E3" w:rsidRDefault="00830DD2" w:rsidP="009E7F24">
      <w:pPr>
        <w:rPr>
          <w:rFonts w:ascii="Times New Roman" w:hAnsi="Times New Roman" w:cs="Times New Roman"/>
          <w:sz w:val="20"/>
          <w:szCs w:val="20"/>
        </w:rPr>
      </w:pPr>
    </w:p>
    <w:p w14:paraId="50C5F455" w14:textId="77777777" w:rsidR="00830DD2" w:rsidRPr="009E7F24" w:rsidRDefault="00830DD2" w:rsidP="009E7F24">
      <w:pPr>
        <w:rPr>
          <w:rFonts w:ascii="Garamond" w:hAnsi="Garamond"/>
          <w:sz w:val="22"/>
          <w:szCs w:val="22"/>
          <w:lang w:val="en-GB"/>
        </w:rPr>
      </w:pPr>
    </w:p>
    <w:sectPr w:rsidR="00830DD2" w:rsidRPr="009E7F24" w:rsidSect="00AE2F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55861"/>
    <w:multiLevelType w:val="hybridMultilevel"/>
    <w:tmpl w:val="B47A4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81214"/>
    <w:multiLevelType w:val="hybridMultilevel"/>
    <w:tmpl w:val="B47A4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E830C6"/>
    <w:multiLevelType w:val="hybridMultilevel"/>
    <w:tmpl w:val="B47A4D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9580989">
    <w:abstractNumId w:val="0"/>
  </w:num>
  <w:num w:numId="2" w16cid:durableId="1446387112">
    <w:abstractNumId w:val="2"/>
  </w:num>
  <w:num w:numId="3" w16cid:durableId="10226308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DD2"/>
    <w:rsid w:val="000107BC"/>
    <w:rsid w:val="000158FB"/>
    <w:rsid w:val="00030C21"/>
    <w:rsid w:val="0004162A"/>
    <w:rsid w:val="000431F7"/>
    <w:rsid w:val="00063842"/>
    <w:rsid w:val="00067511"/>
    <w:rsid w:val="00075A6B"/>
    <w:rsid w:val="00081145"/>
    <w:rsid w:val="00087DFB"/>
    <w:rsid w:val="00094742"/>
    <w:rsid w:val="000B1C04"/>
    <w:rsid w:val="000B661D"/>
    <w:rsid w:val="000C4F37"/>
    <w:rsid w:val="000D5D59"/>
    <w:rsid w:val="000E063A"/>
    <w:rsid w:val="000E0FAB"/>
    <w:rsid w:val="000F7850"/>
    <w:rsid w:val="00114C32"/>
    <w:rsid w:val="00115C5B"/>
    <w:rsid w:val="00117299"/>
    <w:rsid w:val="001351C2"/>
    <w:rsid w:val="00143595"/>
    <w:rsid w:val="0014588E"/>
    <w:rsid w:val="0015452A"/>
    <w:rsid w:val="00163DB3"/>
    <w:rsid w:val="00176A24"/>
    <w:rsid w:val="00194E45"/>
    <w:rsid w:val="001B0F80"/>
    <w:rsid w:val="001B6C27"/>
    <w:rsid w:val="001B710D"/>
    <w:rsid w:val="001D023A"/>
    <w:rsid w:val="001F7875"/>
    <w:rsid w:val="00247E3D"/>
    <w:rsid w:val="00272F71"/>
    <w:rsid w:val="002753D4"/>
    <w:rsid w:val="00275834"/>
    <w:rsid w:val="002764CC"/>
    <w:rsid w:val="0028073F"/>
    <w:rsid w:val="00284513"/>
    <w:rsid w:val="002A10F3"/>
    <w:rsid w:val="002C6026"/>
    <w:rsid w:val="002E5FA0"/>
    <w:rsid w:val="002F0C11"/>
    <w:rsid w:val="00301119"/>
    <w:rsid w:val="00326D36"/>
    <w:rsid w:val="003278B2"/>
    <w:rsid w:val="00334D0D"/>
    <w:rsid w:val="003543A6"/>
    <w:rsid w:val="003620C7"/>
    <w:rsid w:val="00376598"/>
    <w:rsid w:val="00377089"/>
    <w:rsid w:val="003832CB"/>
    <w:rsid w:val="0038630E"/>
    <w:rsid w:val="00387A1D"/>
    <w:rsid w:val="003A096C"/>
    <w:rsid w:val="003B4CA6"/>
    <w:rsid w:val="003B614A"/>
    <w:rsid w:val="003E1CC3"/>
    <w:rsid w:val="003E58BA"/>
    <w:rsid w:val="003F6F76"/>
    <w:rsid w:val="004067FB"/>
    <w:rsid w:val="00420C75"/>
    <w:rsid w:val="00421653"/>
    <w:rsid w:val="0042424D"/>
    <w:rsid w:val="00427C6F"/>
    <w:rsid w:val="00431999"/>
    <w:rsid w:val="00433500"/>
    <w:rsid w:val="00434BCE"/>
    <w:rsid w:val="00442A20"/>
    <w:rsid w:val="00472467"/>
    <w:rsid w:val="00482D37"/>
    <w:rsid w:val="004847C9"/>
    <w:rsid w:val="004940C8"/>
    <w:rsid w:val="004A3391"/>
    <w:rsid w:val="004C4AAF"/>
    <w:rsid w:val="004F0664"/>
    <w:rsid w:val="00515E8D"/>
    <w:rsid w:val="00520228"/>
    <w:rsid w:val="00531463"/>
    <w:rsid w:val="00564383"/>
    <w:rsid w:val="00571095"/>
    <w:rsid w:val="005759B0"/>
    <w:rsid w:val="00596F0A"/>
    <w:rsid w:val="005B0F25"/>
    <w:rsid w:val="005B47A9"/>
    <w:rsid w:val="005C0881"/>
    <w:rsid w:val="005C0966"/>
    <w:rsid w:val="005E573F"/>
    <w:rsid w:val="005F2E27"/>
    <w:rsid w:val="006013F1"/>
    <w:rsid w:val="006038A5"/>
    <w:rsid w:val="006057F4"/>
    <w:rsid w:val="006561D8"/>
    <w:rsid w:val="006769AB"/>
    <w:rsid w:val="0068075F"/>
    <w:rsid w:val="00694FBE"/>
    <w:rsid w:val="006A2452"/>
    <w:rsid w:val="006A2801"/>
    <w:rsid w:val="006B39DA"/>
    <w:rsid w:val="006B48E7"/>
    <w:rsid w:val="006B49B4"/>
    <w:rsid w:val="006C3253"/>
    <w:rsid w:val="006E3199"/>
    <w:rsid w:val="006E6F93"/>
    <w:rsid w:val="006E70DF"/>
    <w:rsid w:val="006F18C7"/>
    <w:rsid w:val="006F3B50"/>
    <w:rsid w:val="006F664A"/>
    <w:rsid w:val="00700BA7"/>
    <w:rsid w:val="007125DC"/>
    <w:rsid w:val="0072718A"/>
    <w:rsid w:val="00727D5D"/>
    <w:rsid w:val="00754A32"/>
    <w:rsid w:val="00763BEB"/>
    <w:rsid w:val="00791718"/>
    <w:rsid w:val="007B1F22"/>
    <w:rsid w:val="007B4D6C"/>
    <w:rsid w:val="007B6905"/>
    <w:rsid w:val="007C06C3"/>
    <w:rsid w:val="007C2162"/>
    <w:rsid w:val="007D7F64"/>
    <w:rsid w:val="007E0D44"/>
    <w:rsid w:val="007E5C3F"/>
    <w:rsid w:val="007F312B"/>
    <w:rsid w:val="00826E02"/>
    <w:rsid w:val="00830DD2"/>
    <w:rsid w:val="00841AC1"/>
    <w:rsid w:val="008436C1"/>
    <w:rsid w:val="00844808"/>
    <w:rsid w:val="00844C25"/>
    <w:rsid w:val="008746ED"/>
    <w:rsid w:val="00892CF5"/>
    <w:rsid w:val="008A07B9"/>
    <w:rsid w:val="008C33C5"/>
    <w:rsid w:val="008C7E8D"/>
    <w:rsid w:val="008D4BD1"/>
    <w:rsid w:val="008E0917"/>
    <w:rsid w:val="008F2A66"/>
    <w:rsid w:val="00914F5D"/>
    <w:rsid w:val="00932AEC"/>
    <w:rsid w:val="00947DDB"/>
    <w:rsid w:val="00947F23"/>
    <w:rsid w:val="00953892"/>
    <w:rsid w:val="00957384"/>
    <w:rsid w:val="00964A8B"/>
    <w:rsid w:val="0097239F"/>
    <w:rsid w:val="00974868"/>
    <w:rsid w:val="009849D5"/>
    <w:rsid w:val="0098528C"/>
    <w:rsid w:val="009B4750"/>
    <w:rsid w:val="009D32D9"/>
    <w:rsid w:val="009D7EC0"/>
    <w:rsid w:val="009E7CBF"/>
    <w:rsid w:val="009E7F24"/>
    <w:rsid w:val="009F08EF"/>
    <w:rsid w:val="00A02779"/>
    <w:rsid w:val="00A24A4F"/>
    <w:rsid w:val="00A26396"/>
    <w:rsid w:val="00A373FB"/>
    <w:rsid w:val="00A50D4C"/>
    <w:rsid w:val="00A52185"/>
    <w:rsid w:val="00A6192D"/>
    <w:rsid w:val="00A70C36"/>
    <w:rsid w:val="00A76118"/>
    <w:rsid w:val="00A77E35"/>
    <w:rsid w:val="00A85A5C"/>
    <w:rsid w:val="00A93A0D"/>
    <w:rsid w:val="00A944E3"/>
    <w:rsid w:val="00AA3BA7"/>
    <w:rsid w:val="00AA6346"/>
    <w:rsid w:val="00AD13DC"/>
    <w:rsid w:val="00AD491F"/>
    <w:rsid w:val="00AE06CF"/>
    <w:rsid w:val="00AE2F63"/>
    <w:rsid w:val="00B02B6F"/>
    <w:rsid w:val="00B34546"/>
    <w:rsid w:val="00B56347"/>
    <w:rsid w:val="00B67D5B"/>
    <w:rsid w:val="00B70EF1"/>
    <w:rsid w:val="00B76E4F"/>
    <w:rsid w:val="00B9120C"/>
    <w:rsid w:val="00B96F62"/>
    <w:rsid w:val="00BB0FA5"/>
    <w:rsid w:val="00BB7045"/>
    <w:rsid w:val="00BB7310"/>
    <w:rsid w:val="00BC298E"/>
    <w:rsid w:val="00BF34FF"/>
    <w:rsid w:val="00C119DF"/>
    <w:rsid w:val="00C2045E"/>
    <w:rsid w:val="00C41A83"/>
    <w:rsid w:val="00C4432C"/>
    <w:rsid w:val="00C50E90"/>
    <w:rsid w:val="00C52BFE"/>
    <w:rsid w:val="00C62057"/>
    <w:rsid w:val="00C670C6"/>
    <w:rsid w:val="00C72532"/>
    <w:rsid w:val="00C8713C"/>
    <w:rsid w:val="00C91DA6"/>
    <w:rsid w:val="00C96D21"/>
    <w:rsid w:val="00CA3039"/>
    <w:rsid w:val="00CA7F5B"/>
    <w:rsid w:val="00CC245F"/>
    <w:rsid w:val="00CD559E"/>
    <w:rsid w:val="00CE43E7"/>
    <w:rsid w:val="00CF4E26"/>
    <w:rsid w:val="00D11D05"/>
    <w:rsid w:val="00D12711"/>
    <w:rsid w:val="00D13F8F"/>
    <w:rsid w:val="00D16880"/>
    <w:rsid w:val="00D40F13"/>
    <w:rsid w:val="00D62A92"/>
    <w:rsid w:val="00D71C6D"/>
    <w:rsid w:val="00D858EA"/>
    <w:rsid w:val="00D9057A"/>
    <w:rsid w:val="00D9693F"/>
    <w:rsid w:val="00DA22C7"/>
    <w:rsid w:val="00DA2FE8"/>
    <w:rsid w:val="00DC6273"/>
    <w:rsid w:val="00DE530B"/>
    <w:rsid w:val="00E34E54"/>
    <w:rsid w:val="00E34F85"/>
    <w:rsid w:val="00E37A52"/>
    <w:rsid w:val="00E6017A"/>
    <w:rsid w:val="00E65DED"/>
    <w:rsid w:val="00E65F24"/>
    <w:rsid w:val="00E95C73"/>
    <w:rsid w:val="00EA5013"/>
    <w:rsid w:val="00EA75F3"/>
    <w:rsid w:val="00EA7D76"/>
    <w:rsid w:val="00EB4ADF"/>
    <w:rsid w:val="00EE6AA5"/>
    <w:rsid w:val="00EE6CB8"/>
    <w:rsid w:val="00F033E0"/>
    <w:rsid w:val="00F060AE"/>
    <w:rsid w:val="00F2098A"/>
    <w:rsid w:val="00F240C9"/>
    <w:rsid w:val="00F33267"/>
    <w:rsid w:val="00F35120"/>
    <w:rsid w:val="00F37BFD"/>
    <w:rsid w:val="00F37F05"/>
    <w:rsid w:val="00F437D0"/>
    <w:rsid w:val="00F52436"/>
    <w:rsid w:val="00F56025"/>
    <w:rsid w:val="00F61E69"/>
    <w:rsid w:val="00F626ED"/>
    <w:rsid w:val="00F903ED"/>
    <w:rsid w:val="00F941D3"/>
    <w:rsid w:val="00FA650D"/>
    <w:rsid w:val="00FB1BFB"/>
    <w:rsid w:val="00FF459B"/>
    <w:rsid w:val="2F432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BA01588"/>
  <w15:chartTrackingRefBased/>
  <w15:docId w15:val="{A6208EBE-2584-5F4E-8C84-553DDA02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830DD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30D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qFormat/>
    <w:rsid w:val="00830DD2"/>
    <w:pPr>
      <w:spacing w:after="160" w:line="259" w:lineRule="auto"/>
      <w:ind w:left="720"/>
      <w:contextualSpacing/>
    </w:pPr>
    <w:rPr>
      <w:rFonts w:ascii="Calibri" w:eastAsia="Calibri" w:hAnsi="Calibri" w:cs="Basic Roman"/>
      <w:sz w:val="22"/>
      <w:szCs w:val="22"/>
      <w:lang w:eastAsia="zh-CN"/>
    </w:rPr>
  </w:style>
  <w:style w:type="table" w:styleId="Tabelraster">
    <w:name w:val="Table Grid"/>
    <w:basedOn w:val="Standaardtabel"/>
    <w:uiPriority w:val="59"/>
    <w:rsid w:val="00830DD2"/>
    <w:rPr>
      <w:rFonts w:ascii="Calibri" w:eastAsia="Calibri" w:hAnsi="Calibri" w:cs="Basic Roman"/>
      <w:sz w:val="22"/>
      <w:szCs w:val="22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92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ink</dc:creator>
  <cp:keywords/>
  <dc:description/>
  <cp:lastModifiedBy>Maarten Vink</cp:lastModifiedBy>
  <cp:revision>2</cp:revision>
  <dcterms:created xsi:type="dcterms:W3CDTF">2023-01-22T14:51:00Z</dcterms:created>
  <dcterms:modified xsi:type="dcterms:W3CDTF">2023-01-22T14:51:00Z</dcterms:modified>
</cp:coreProperties>
</file>